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C801D" w14:textId="09CC23B8" w:rsidR="00BD2F34" w:rsidRPr="00607E6D" w:rsidRDefault="009E5FC2" w:rsidP="00607E6D">
      <w:pPr>
        <w:jc w:val="center"/>
        <w:rPr>
          <w:b/>
          <w:sz w:val="36"/>
          <w:szCs w:val="28"/>
          <w:u w:val="single"/>
          <w:lang w:val="en-US"/>
        </w:rPr>
      </w:pPr>
      <w:r>
        <w:rPr>
          <w:b/>
          <w:sz w:val="36"/>
          <w:szCs w:val="28"/>
          <w:u w:val="single"/>
          <w:lang w:val="en-US"/>
        </w:rPr>
        <w:t>Supplementary Tables</w:t>
      </w:r>
      <w:r w:rsidR="00007646" w:rsidRPr="0063658F">
        <w:rPr>
          <w:b/>
          <w:sz w:val="36"/>
          <w:szCs w:val="28"/>
          <w:u w:val="single"/>
          <w:lang w:val="en-US"/>
        </w:rPr>
        <w:t xml:space="preserve"> – </w:t>
      </w:r>
      <w:proofErr w:type="spellStart"/>
      <w:r w:rsidR="00007646" w:rsidRPr="0063658F">
        <w:rPr>
          <w:b/>
          <w:sz w:val="36"/>
          <w:szCs w:val="28"/>
          <w:u w:val="single"/>
          <w:lang w:val="en-US"/>
        </w:rPr>
        <w:t>AdrenOSS</w:t>
      </w:r>
      <w:proofErr w:type="spellEnd"/>
    </w:p>
    <w:p w14:paraId="169397D9" w14:textId="479036A6" w:rsidR="006B50CC" w:rsidRPr="00905EDC" w:rsidRDefault="00D47781" w:rsidP="006B50CC">
      <w:pPr>
        <w:rPr>
          <w:sz w:val="24"/>
          <w:szCs w:val="24"/>
          <w:lang w:val="en-US"/>
        </w:rPr>
      </w:pPr>
      <w:bookmarkStart w:id="0" w:name="_GoBack"/>
      <w:r w:rsidRPr="009F5445">
        <w:rPr>
          <w:b/>
          <w:lang w:val="en-US"/>
        </w:rPr>
        <w:t xml:space="preserve">Table </w:t>
      </w:r>
      <w:r w:rsidR="009F5445" w:rsidRPr="009F5445">
        <w:rPr>
          <w:b/>
          <w:lang w:val="en-US"/>
        </w:rPr>
        <w:t>S</w:t>
      </w:r>
      <w:r w:rsidRPr="009F5445">
        <w:rPr>
          <w:b/>
          <w:lang w:val="en-US"/>
        </w:rPr>
        <w:t>2</w:t>
      </w:r>
      <w:r w:rsidR="009F5445" w:rsidRPr="009F5445">
        <w:rPr>
          <w:b/>
          <w:lang w:val="en-US"/>
        </w:rPr>
        <w:t>.</w:t>
      </w:r>
      <w:r w:rsidR="00905EDC" w:rsidRPr="009F5445">
        <w:rPr>
          <w:rFonts w:cs="Times New Roman"/>
          <w:sz w:val="24"/>
          <w:szCs w:val="24"/>
          <w:lang w:val="en-US"/>
        </w:rPr>
        <w:t xml:space="preserve"> </w:t>
      </w:r>
      <w:bookmarkEnd w:id="0"/>
      <w:proofErr w:type="gramStart"/>
      <w:r w:rsidR="00905EDC" w:rsidRPr="009D1691">
        <w:rPr>
          <w:rFonts w:cs="Times New Roman"/>
          <w:sz w:val="24"/>
          <w:szCs w:val="24"/>
          <w:lang w:val="en-US"/>
        </w:rPr>
        <w:t xml:space="preserve">Patient characteristics </w:t>
      </w:r>
      <w:r w:rsidR="00905EDC" w:rsidRPr="009D1691">
        <w:rPr>
          <w:sz w:val="24"/>
          <w:szCs w:val="24"/>
          <w:lang w:val="en-US"/>
        </w:rPr>
        <w:t xml:space="preserve">of the four different groups with respect to </w:t>
      </w:r>
      <w:proofErr w:type="spellStart"/>
      <w:r w:rsidR="00905EDC">
        <w:rPr>
          <w:lang w:val="en-US"/>
        </w:rPr>
        <w:t>adrenomedullin</w:t>
      </w:r>
      <w:proofErr w:type="spellEnd"/>
      <w:r w:rsidR="00905EDC" w:rsidRPr="009D1691">
        <w:rPr>
          <w:sz w:val="24"/>
          <w:szCs w:val="24"/>
          <w:lang w:val="en-US"/>
        </w:rPr>
        <w:t xml:space="preserve"> trajectory over the first 48 hours after study inclusion.</w:t>
      </w:r>
      <w:proofErr w:type="gramEnd"/>
      <w:r w:rsidR="00905EDC" w:rsidRPr="009D1691">
        <w:rPr>
          <w:sz w:val="24"/>
          <w:szCs w:val="24"/>
          <w:lang w:val="en-US"/>
        </w:rPr>
        <w:t xml:space="preserve"> </w:t>
      </w:r>
    </w:p>
    <w:tbl>
      <w:tblPr>
        <w:tblW w:w="10153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4"/>
        <w:gridCol w:w="1140"/>
        <w:gridCol w:w="1221"/>
        <w:gridCol w:w="1201"/>
        <w:gridCol w:w="1351"/>
        <w:gridCol w:w="1294"/>
        <w:gridCol w:w="795"/>
        <w:gridCol w:w="567"/>
      </w:tblGrid>
      <w:tr w:rsidR="006B50CC" w:rsidRPr="00F430A7" w14:paraId="1FB66A8A" w14:textId="77777777" w:rsidTr="00D965F7">
        <w:trPr>
          <w:trHeight w:val="690"/>
        </w:trPr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0B5E" w14:textId="053CC08F" w:rsidR="006B50CC" w:rsidRPr="00F96F54" w:rsidRDefault="004B3999" w:rsidP="004B3999">
            <w:pPr>
              <w:spacing w:after="0" w:line="72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atient characteristics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DD1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ll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8B307E" w14:textId="0A378F95" w:rsidR="006B50CC" w:rsidRPr="00F430A7" w:rsidRDefault="00607E6D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B</w:t>
            </w:r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i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ADM &lt;70 </w:t>
            </w:r>
            <w:proofErr w:type="spellStart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g</w:t>
            </w:r>
            <w:proofErr w:type="spellEnd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/mL, admission and 48h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D01EA7" w14:textId="46567779" w:rsidR="006B50CC" w:rsidRPr="00F430A7" w:rsidRDefault="00607E6D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B</w:t>
            </w:r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i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ADM &lt;70 </w:t>
            </w:r>
            <w:proofErr w:type="spellStart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g</w:t>
            </w:r>
            <w:proofErr w:type="spellEnd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/mL on admission, but &gt;70 </w:t>
            </w:r>
            <w:proofErr w:type="spellStart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g</w:t>
            </w:r>
            <w:proofErr w:type="spellEnd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/mL at 48h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34AE15" w14:textId="32A3399B" w:rsidR="006B50CC" w:rsidRPr="00F430A7" w:rsidRDefault="00607E6D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B</w:t>
            </w:r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i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ADM &gt;70 </w:t>
            </w:r>
            <w:proofErr w:type="spellStart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g</w:t>
            </w:r>
            <w:proofErr w:type="spellEnd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/mL on admission, but &lt;70 </w:t>
            </w:r>
            <w:proofErr w:type="spellStart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g</w:t>
            </w:r>
            <w:proofErr w:type="spellEnd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/mL at 48h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07250F" w14:textId="07AA18E8" w:rsidR="006B50CC" w:rsidRPr="00F430A7" w:rsidRDefault="00607E6D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B</w:t>
            </w:r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i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ADM &gt;70 </w:t>
            </w:r>
            <w:proofErr w:type="spellStart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g</w:t>
            </w:r>
            <w:proofErr w:type="spellEnd"/>
            <w:r w:rsidR="006B50CC"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/mL, admission and 48h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8A9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-value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8A09" w14:textId="5AD9FE8F" w:rsidR="006B50CC" w:rsidRPr="00F430A7" w:rsidRDefault="00472D48" w:rsidP="00472D48">
            <w:pPr>
              <w:spacing w:after="0" w:line="72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</w:tr>
      <w:tr w:rsidR="006B50CC" w:rsidRPr="00F430A7" w14:paraId="379C5BC8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8074FD" w14:textId="77777777" w:rsidR="004B3999" w:rsidRDefault="004B3999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pidemiological data</w:t>
            </w:r>
          </w:p>
          <w:p w14:paraId="3421FFEF" w14:textId="5CB3F9BB" w:rsidR="004B3999" w:rsidRPr="00F430A7" w:rsidRDefault="004B3999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1509FD" w14:textId="77777777" w:rsidR="006B50CC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=583</w:t>
            </w:r>
          </w:p>
          <w:p w14:paraId="17643876" w14:textId="77777777" w:rsidR="004B3999" w:rsidRPr="00F430A7" w:rsidRDefault="004B3999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2D2753" w14:textId="77777777" w:rsidR="006B50CC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=241 (41.3%)</w:t>
            </w:r>
          </w:p>
          <w:p w14:paraId="7AD6C907" w14:textId="77777777" w:rsidR="004B3999" w:rsidRPr="00F430A7" w:rsidRDefault="004B3999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EAFA4C" w14:textId="77777777" w:rsidR="006B50CC" w:rsidRPr="00F430A7" w:rsidRDefault="006B50CC" w:rsidP="004B399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=16 (2.7%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90E6AF" w14:textId="77777777" w:rsidR="006B50CC" w:rsidRPr="00F430A7" w:rsidRDefault="006B50CC" w:rsidP="004B399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=95 (16.3%)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EEC6CE" w14:textId="77777777" w:rsidR="006B50CC" w:rsidRPr="00F430A7" w:rsidRDefault="006B50CC" w:rsidP="004B399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=231 (39.6%)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4D90C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B8B249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7836338D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9E984" w14:textId="77777777" w:rsidR="006B50CC" w:rsidRPr="00F430A7" w:rsidRDefault="006B50CC" w:rsidP="00F506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 Bio-ADM at admission </w:t>
            </w: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proofErr w:type="spellStart"/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g</w:t>
            </w:r>
            <w:proofErr w:type="spellEnd"/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/ml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028F8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0.5 [41.5-148.0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09EE4" w14:textId="77777777" w:rsidR="006B50CC" w:rsidRPr="00F430A7" w:rsidRDefault="006B50CC" w:rsidP="00F506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5.7 [27.0-48.1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C60C7" w14:textId="77777777" w:rsidR="006B50CC" w:rsidRPr="00F430A7" w:rsidRDefault="006B50CC" w:rsidP="00F506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0.3 [55.8-66.0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984DD" w14:textId="77777777" w:rsidR="006B50CC" w:rsidRPr="00F430A7" w:rsidRDefault="006B50CC" w:rsidP="00F506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5.4 [82.8-120.6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AF291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2.6 [118.0-301.0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88E3F" w14:textId="77777777" w:rsidR="006B50CC" w:rsidRPr="00F430A7" w:rsidRDefault="006B50CC" w:rsidP="00F506F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60477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4E75BCCA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49EC2" w14:textId="77777777" w:rsidR="006B50CC" w:rsidRPr="00F430A7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ge (year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B6019" w14:textId="29FF08D9" w:rsidR="006B50CC" w:rsidRPr="00F430A7" w:rsidRDefault="005C45E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6 [55-76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2A74E" w14:textId="4BD13C78" w:rsidR="006B50CC" w:rsidRPr="00F430A7" w:rsidRDefault="005C45EC" w:rsidP="00F506F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4 [53-75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91781" w14:textId="7368C8C1" w:rsidR="006B50CC" w:rsidRPr="00F430A7" w:rsidRDefault="005C45E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4 [55-70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7843C" w14:textId="6B604273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67 </w:t>
            </w:r>
            <w:r w:rsidR="0082141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[59-77</w:t>
            </w: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8B981" w14:textId="141D6E18" w:rsidR="006B50CC" w:rsidRPr="00F430A7" w:rsidRDefault="00804E3E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8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58-76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15D2E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4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0AD51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60E0C250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86C59" w14:textId="057FC612" w:rsidR="006B50CC" w:rsidRPr="00F430A7" w:rsidRDefault="00F130DE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ales  (n,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%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15971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64 (62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105FD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9 (66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F8EC2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 (7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465C5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0 (63.2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10060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3 (57.6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81320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19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2B1EE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11818032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B6283" w14:textId="77777777" w:rsidR="006B50CC" w:rsidRPr="00F430A7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Body Mass Index (kg/m</w:t>
            </w: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F0132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.7 [22.9-30.1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DD18C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.0 [22.5-28.4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CE7C4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.1 [21.2-27.9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40000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.9 [22.5-30.7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0E9E0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.9 [23.4-32.0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9031B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8D649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7BB279C6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B131" w14:textId="732021BD" w:rsidR="006B50CC" w:rsidRPr="00F430A7" w:rsidRDefault="00F130DE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eptic shock at admission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7307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3 (50.3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9F4C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5 (31.1)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F297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(56.2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455F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2 (54.7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4864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7 (68)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2056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4E51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252E9D4E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F6A6E8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ype of ICU admission: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6DBD1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FB042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DB110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29109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6F241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C7492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4E9173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5FD83E70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5797A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edical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2036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73 (81.1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873B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6 (89.6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BCDE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 (87.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801F2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9 (72.6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F7CA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4 (75.3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CEC8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BC2AD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28EC745A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0357E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urgical - emergency procedur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0DE5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3 (16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E98F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0 (8.3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EB152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6.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540C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2 (23.2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1D4C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0 (21.6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D882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D052E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000033F4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74D8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urgical - elective procedure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354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 (2.9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77C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(2.1)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D8D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6.2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878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 (4.2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24F2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 (3)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43E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2B7D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57FFD090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D5CD71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rigin of sepsis: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372B8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8F0DD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1241A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6E648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12DE3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E2C72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FF1CC6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0E572CDC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10F3D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Lung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2525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8 (37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E339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3 (51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D189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 (37.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54DA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0 (31.6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179C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9 (25.5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9AD4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91212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35F386C8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0B21D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Blood stream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DD33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0 (15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D705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1 (12.9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AFD9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F50B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 (24.2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94D0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6 (15.6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E0F9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8F749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4ADF829D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689A3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Urinary tract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B0A0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2 (10.6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CAA4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 (3.3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C2EE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 (12.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FD24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 (13.7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27B0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9 (16.9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7A7B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928D0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40754CC1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28CB6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Cathete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D0D7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 (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B597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(3.7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4EB8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C48B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 (8.4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EC14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 (5.2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92DC2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D6695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6753D79E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E4DCB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Peritonitis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B621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1 (5.3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F54F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 (4.6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A5EB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6.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F8E8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 (2.1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BD65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 (7.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AA6C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C7AE7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7A7FCC5A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3B13A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Endocarditis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2B5F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1 (5.3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BB1E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 (4.6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4B75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6.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A8F4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 (6.3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838C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 (5.6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68F1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C6807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0BE939DB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F838C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Bile duct infection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6463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 (1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1445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 (0.8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8721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D88C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 (2.1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57C3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 (1.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ADA6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8FFC7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16C628A2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D41C1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CNS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04F9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 (0.7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B5DA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 (1.7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5AAA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0F62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F169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1BCE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99A6D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56F3D600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18AF2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kin and soft tissu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C335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(1.7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9764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(3.7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A6E8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040B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1.1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F5B0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3543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27874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2F8DBF46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5B25D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Gynaecologic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876F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 (0.3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9ECF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0.4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5129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696D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5F00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0.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522C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483B6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5F6A16FA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B878" w14:textId="77777777" w:rsidR="006B50CC" w:rsidRPr="00F430A7" w:rsidRDefault="006B50CC" w:rsidP="00963E53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Other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BDD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8 (16.8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D0D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2 (13.3)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01D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 (37.5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C6F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(10.5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6D8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0 (21.6)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F40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0FB9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61F6138C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006ECF" w14:textId="0D9CA30D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430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Medical history</w:t>
            </w:r>
            <w:r w:rsidR="000256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A7A39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3B87A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D033E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636F0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A7E24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A052C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944A5F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6B50CC" w:rsidRPr="00F430A7" w14:paraId="1CB24C79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8D76C" w14:textId="7B048E69" w:rsidR="006B50CC" w:rsidRPr="00F130DE" w:rsidRDefault="00425E0F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</w:t>
            </w:r>
            <w:r w:rsidR="006B50CC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ny cardiac comorbidity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D23D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00 (68.6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51EF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5 (56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1A91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 (7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1D75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1 (74.7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FEC9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2 (78.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4C20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4475A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D85C9A" w:rsidRPr="00F430A7" w14:paraId="4286CF51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BC1BA" w14:textId="525DB534" w:rsidR="00D85C9A" w:rsidRPr="00F130DE" w:rsidRDefault="00D85C9A" w:rsidP="00D85C9A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</w:t>
            </w:r>
            <w:r w:rsidR="0081520B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Chronic Heart Failur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3B9DD" w14:textId="49CCA2D6" w:rsidR="00D85C9A" w:rsidRPr="00F430A7" w:rsidRDefault="00D85C9A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0 (10.3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6E1D16" w14:textId="68C87B2D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 (6.6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5ED1F9" w14:textId="7F9CE673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 (18.8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AA1666" w14:textId="403D0C9E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(10.5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2A11D5" w14:textId="23EFA366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1 (13.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FAFCDC" w14:textId="0226AE4B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6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C34DA7" w14:textId="77777777" w:rsidR="00D85C9A" w:rsidRPr="00F430A7" w:rsidRDefault="00D85C9A" w:rsidP="00D85C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D85C9A" w:rsidRPr="00F430A7" w14:paraId="1F099AF8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BCF0C" w14:textId="41B8156A" w:rsidR="00D85C9A" w:rsidRPr="00F130DE" w:rsidRDefault="00F130DE" w:rsidP="00D85C9A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 Hypertension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2C172" w14:textId="084B3A6D" w:rsidR="00D85C9A" w:rsidRPr="00F430A7" w:rsidRDefault="00D85C9A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3 (50.3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841432" w14:textId="7A437A51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7 (40.2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079D93" w14:textId="175C72F3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 (50.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350153" w14:textId="18C16DF0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3 (55.8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80765D" w14:textId="5717F521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5 (58.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49A3E1" w14:textId="120AD5A7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20BD43" w14:textId="77777777" w:rsidR="00D85C9A" w:rsidRPr="00F430A7" w:rsidRDefault="00D85C9A" w:rsidP="00D85C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D85C9A" w:rsidRPr="00F430A7" w14:paraId="708BCDD5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8FD93" w14:textId="6CC6ADBE" w:rsidR="00D85C9A" w:rsidRPr="00F130DE" w:rsidRDefault="00AD4DA3" w:rsidP="00D85C9A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 Diabetes m</w:t>
            </w:r>
            <w:r w:rsidR="00D85C9A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ellitus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4A814" w14:textId="16CEB9D6" w:rsidR="00D85C9A" w:rsidRPr="00F430A7" w:rsidRDefault="00D85C9A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0 (27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20B92A" w14:textId="1AB3D33A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2 (21.6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6C8DCA" w14:textId="1B7B7F0A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(31.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884D96" w14:textId="4E20C2B9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2 (23.2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1526BF" w14:textId="499B1A98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1 (35.1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7C2A28" w14:textId="38411CA4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69FFED" w14:textId="77777777" w:rsidR="00D85C9A" w:rsidRPr="00F430A7" w:rsidRDefault="00D85C9A" w:rsidP="00D85C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3F632863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C6C56" w14:textId="6530F801" w:rsidR="006B50CC" w:rsidRPr="00F130DE" w:rsidRDefault="00425E0F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A</w:t>
            </w:r>
            <w:r w:rsidR="006B50CC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y non-cardiac comorbidity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509C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14 (71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56F9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3 (63.5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79CB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 (87.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4320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0 (73.7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F62F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7 (76.6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5BC8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E9CD4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D85C9A" w:rsidRPr="00F430A7" w14:paraId="65A378C2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F6447" w14:textId="420428E1" w:rsidR="0081520B" w:rsidRPr="00F130DE" w:rsidRDefault="00D85C9A" w:rsidP="0081520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</w:t>
            </w:r>
            <w:r w:rsidR="0081520B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Chronic renal diseas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6B35D" w14:textId="11F764AA" w:rsidR="00D85C9A" w:rsidRPr="00F430A7" w:rsidRDefault="00D85C9A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6 (13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BB9C5" w14:textId="4C5DDD91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 (7.5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A2A33F" w14:textId="59E9C179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6.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5D51DA" w14:textId="2709D908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 (13.7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19C0E2" w14:textId="3F7B0AEA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4 (19.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0969C8" w14:textId="43211CF4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2BE2AB" w14:textId="77777777" w:rsidR="00D85C9A" w:rsidRPr="00F430A7" w:rsidRDefault="00D85C9A" w:rsidP="00D85C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D85C9A" w:rsidRPr="00F430A7" w14:paraId="7C3DB174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AB02B" w14:textId="7FE0B207" w:rsidR="00D85C9A" w:rsidRPr="00F130DE" w:rsidRDefault="00D85C9A" w:rsidP="0081520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  Active/recent mali</w:t>
            </w:r>
            <w:r w:rsidR="00F130DE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gnant tumo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523DC" w14:textId="0176CCA9" w:rsidR="00D85C9A" w:rsidRPr="00F430A7" w:rsidRDefault="00D85C9A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4 (21.3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8D7847" w14:textId="4C6D3DFC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8 (11.6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4C0EF7" w14:textId="65DB407F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 (37.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E6E508" w14:textId="06B998F1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 (27.4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ED52CD" w14:textId="339170AD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4 (27.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8E55B7" w14:textId="6F121F0D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7B461E" w14:textId="77777777" w:rsidR="00D85C9A" w:rsidRPr="00F430A7" w:rsidRDefault="00D85C9A" w:rsidP="00D85C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D85C9A" w:rsidRPr="00F430A7" w14:paraId="28EC5E8A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53102" w14:textId="336A2F5B" w:rsidR="00D85C9A" w:rsidRPr="00F130DE" w:rsidRDefault="00D85C9A" w:rsidP="00D85C9A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  Smoking (active</w:t>
            </w:r>
            <w:r w:rsid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5EBC6" w14:textId="2940B3A8" w:rsidR="00D85C9A" w:rsidRPr="00F430A7" w:rsidRDefault="00D85C9A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7 (20.1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2E0CB" w14:textId="1583C78D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0 (24.9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B6D217" w14:textId="1E3DF57E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 (18.8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6B06B" w14:textId="549A9D54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(15.8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CAE092" w14:textId="65BB8C72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9 (16.9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1629DE" w14:textId="47D4A499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12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0E19F" w14:textId="77777777" w:rsidR="00D85C9A" w:rsidRPr="00F430A7" w:rsidRDefault="00D85C9A" w:rsidP="00D85C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D85C9A" w:rsidRPr="00F430A7" w14:paraId="62240B67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4143C" w14:textId="5B3ADC16" w:rsidR="00D85C9A" w:rsidRPr="00F130DE" w:rsidRDefault="00D85C9A" w:rsidP="00D85C9A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    COPD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9424D" w14:textId="4E18C0C0" w:rsidR="00D85C9A" w:rsidRPr="00F430A7" w:rsidRDefault="00D85C9A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9 (15.3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014B3B" w14:textId="7F8195DF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4 (14.1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AFE64E" w14:textId="01C3386C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 (18.8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23304E" w14:textId="238D4B7D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 (20.0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00DE61" w14:textId="54DA6C8B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3 (14.3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5FF1FF" w14:textId="389E9664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51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D3BDC4" w14:textId="77777777" w:rsidR="00D85C9A" w:rsidRPr="00F430A7" w:rsidRDefault="00D85C9A" w:rsidP="00D85C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45C17EEC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140B8" w14:textId="3AC9F5F5" w:rsidR="006B50CC" w:rsidRPr="00F130DE" w:rsidRDefault="00E402F7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ny chronic medication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CBC1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1 (63.6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9AC9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6 (52.3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F8AC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 (7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ADCC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2 (65.3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5009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1 (7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42DB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BB527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D85C9A" w:rsidRPr="00F430A7" w14:paraId="04CEBD6F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48989" w14:textId="59401E50" w:rsidR="00D85C9A" w:rsidRPr="00F130DE" w:rsidRDefault="00D85C9A" w:rsidP="0081520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  Immunosupp</w:t>
            </w:r>
            <w:r w:rsid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ressive</w:t>
            </w: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therapy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D17C6" w14:textId="10B22380" w:rsidR="00D85C9A" w:rsidRPr="00F430A7" w:rsidRDefault="00D85C9A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6 (7.9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5D9F3" w14:textId="34F1687E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(4.1)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72302" w14:textId="35C0DFEF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(6.2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26D47F" w14:textId="522215FC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 (7.4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B304FF" w14:textId="38010BEA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8 (12.1)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D383F3" w14:textId="76A9D0D2" w:rsidR="00D85C9A" w:rsidRPr="00F430A7" w:rsidRDefault="0081520B" w:rsidP="00D85C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15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79EEE5" w14:textId="77777777" w:rsidR="00D85C9A" w:rsidRPr="00F430A7" w:rsidRDefault="00D85C9A" w:rsidP="00D85C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03F98C1E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2EF0D6" w14:textId="77777777" w:rsidR="006B50CC" w:rsidRPr="00F130DE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hysiological values at admission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DA180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D9DAE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AEC50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C873F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163BF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08A15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22829C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9F27E4" w14:paraId="6DBBEA98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10E87" w14:textId="77777777" w:rsidR="006B50CC" w:rsidRPr="00F130DE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lastRenderedPageBreak/>
              <w:t>Temperature (°C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70A4A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.2 [36.4-38.2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28A09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.3 [36.6-38.3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623E1" w14:textId="1A57B41E" w:rsidR="006B50CC" w:rsidRPr="00F430A7" w:rsidRDefault="009F27E4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.65 [36.8-38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B59D0" w14:textId="523FB12E" w:rsidR="006B50CC" w:rsidRPr="00F430A7" w:rsidRDefault="009F27E4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.1 [36.3-38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149C5" w14:textId="409977C4" w:rsidR="006B50CC" w:rsidRPr="00F430A7" w:rsidRDefault="009F27E4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.1 [36.2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38.1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7CFCD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3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BBF05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9F27E4" w14:paraId="2B48A10F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3C9DF" w14:textId="77777777" w:rsidR="006B50CC" w:rsidRPr="00F130DE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ean blood pressure (mmHg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44535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5 [64-90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FC9E2" w14:textId="5F535AE3" w:rsidR="006B50CC" w:rsidRPr="00F430A7" w:rsidRDefault="00394353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1 [69-97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0D5D1" w14:textId="1E2D1052" w:rsidR="006B50CC" w:rsidRPr="00F430A7" w:rsidRDefault="00394353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7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70-84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79049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3 [61-87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726CB" w14:textId="6917E0C0" w:rsidR="006B50CC" w:rsidRPr="00F430A7" w:rsidRDefault="00461588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1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60-85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837A0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AD4F5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5D2A73A3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77F10" w14:textId="77777777" w:rsidR="006B50CC" w:rsidRPr="00F130DE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Heart rate (bpm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24EA5" w14:textId="6F9DE132" w:rsidR="006B50CC" w:rsidRPr="00F430A7" w:rsidRDefault="00070C16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4 [90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19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FF4DF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9 [86-115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1DC31" w14:textId="06FF9194" w:rsidR="006B50CC" w:rsidRPr="00F430A7" w:rsidRDefault="00070C16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6 [92-127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8FAB9" w14:textId="515DB2F1" w:rsidR="006B50CC" w:rsidRPr="00F430A7" w:rsidRDefault="00070C16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4 [95-121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76A84" w14:textId="7438FC91" w:rsidR="006B50CC" w:rsidRPr="00F430A7" w:rsidRDefault="00070C16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7 [94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22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E2598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4F150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23F87" w14:paraId="689D004E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30B6F" w14:textId="77777777" w:rsidR="006B50CC" w:rsidRPr="00F130DE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Central Venous pressure (mmHg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A6549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 [5-13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C71B2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5 [5-13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27AC7" w14:textId="274BFFB5" w:rsidR="006B50CC" w:rsidRPr="00F430A7" w:rsidRDefault="00F23F87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[8-11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CF837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 [6-14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B1A3E" w14:textId="33861FDD" w:rsidR="006B50CC" w:rsidRPr="00F430A7" w:rsidRDefault="00F23F87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6-13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A8236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69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2023E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23F87" w14:paraId="636DF372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18CDF" w14:textId="77777777" w:rsidR="006B50CC" w:rsidRPr="00F130DE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Glasgow score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62D5E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4-15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72745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4-15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A5DC8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5-15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C81B8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4-15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9554C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4-15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A1C33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29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8B754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0A042BDD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145C4" w14:textId="77777777" w:rsidR="006B50CC" w:rsidRPr="00F130DE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Fluid Balance (ml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E3283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28 [592-3552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4C247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66 [483-2673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DECD7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73 [625-2821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3E626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30 [730-3196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104F6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29 [813-4798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8444E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1569A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2968BA2B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36F90" w14:textId="77777777" w:rsidR="006B50CC" w:rsidRPr="00F130DE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rine output for 24 h (ml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BBC95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00 [450-1900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E6EBA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00 [700-2110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AC42A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40 [285-1105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45CFE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95 [581-1947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05F07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30 [237-1540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A78D1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9CBB5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3D6D5CC0" w14:textId="77777777" w:rsidTr="00F506F9">
        <w:trPr>
          <w:trHeight w:val="300"/>
        </w:trPr>
        <w:tc>
          <w:tcPr>
            <w:tcW w:w="2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CE2D" w14:textId="77777777" w:rsidR="006B50CC" w:rsidRPr="00F130DE" w:rsidRDefault="006B50CC" w:rsidP="00F506F9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PaO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nl-NL" w:eastAsia="nl-NL"/>
              </w:rPr>
              <w:t>2</w:t>
            </w: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/FiO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nl-NL" w:eastAsia="nl-NL"/>
              </w:rPr>
              <w:t>2</w:t>
            </w: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63EB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28 [137-340]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2AD3" w14:textId="5C4E2AB6" w:rsidR="006B50CC" w:rsidRPr="00F430A7" w:rsidRDefault="006C367B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5 [143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368]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D58B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04 [107-269]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F6C3" w14:textId="497E495B" w:rsidR="006B50CC" w:rsidRPr="00F430A7" w:rsidRDefault="006C367B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7 [155-365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5255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09 [133-330]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6942" w14:textId="77777777" w:rsidR="006B50CC" w:rsidRPr="00F430A7" w:rsidRDefault="006B50CC" w:rsidP="00F50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317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F5D8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503C051E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8C0034" w14:textId="77777777" w:rsidR="006B50CC" w:rsidRPr="00F130DE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aboratory values at admission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F0852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32420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1CCEB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33A5E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6FDA0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0BC28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320D7B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476BD14B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D3D25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Lactate </w:t>
            </w:r>
            <w:r w:rsidR="00B13836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(mmol/l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F87D7" w14:textId="77777777" w:rsidR="006B50CC" w:rsidRPr="0022398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2239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4 [1.0-2.2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AFCF3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1 [0.8-1.6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6D8D0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3 [1.0-2.2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851A4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4 [1.0-2.0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0F59D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.0 [1.2-3.1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B7D99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E3032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562</w:t>
            </w:r>
          </w:p>
        </w:tc>
      </w:tr>
      <w:tr w:rsidR="006B50CC" w:rsidRPr="00F430A7" w14:paraId="4362777C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91001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Arterial pH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79D1A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38 [7.3-7.44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2C4C3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42 [7.36-7.46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35046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38 [7.32-7.44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B4267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37 [7.32-7.44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F535F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35 [7.26-7.41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E10D7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90430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2EAFB70E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EA5EA" w14:textId="77777777" w:rsidR="006B50CC" w:rsidRPr="00F130DE" w:rsidRDefault="00487103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Bilirubin</w:t>
            </w:r>
            <w:r w:rsidR="006B50CC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umol/L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FE1FF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 [6-19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D9AE5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[6-17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C4A4A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.5 [7-17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AD678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.5 [6-22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28E69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 [6-21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E43AA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52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68B6D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273A6B77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E617D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Platelets </w:t>
            </w:r>
            <w:r w:rsidR="007706A9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(</w:t>
            </w:r>
            <w:r w:rsidR="007706A9" w:rsidRPr="00F130DE">
              <w:rPr>
                <w:rStyle w:val="Emphasis"/>
                <w:i w:val="0"/>
                <w:sz w:val="16"/>
                <w:szCs w:val="16"/>
              </w:rPr>
              <w:t>10</w:t>
            </w:r>
            <w:r w:rsidR="007706A9" w:rsidRPr="00F130DE">
              <w:rPr>
                <w:rStyle w:val="Emphasis"/>
                <w:i w:val="0"/>
                <w:sz w:val="16"/>
                <w:szCs w:val="16"/>
                <w:vertAlign w:val="superscript"/>
              </w:rPr>
              <w:t>9</w:t>
            </w:r>
            <w:r w:rsidR="007706A9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/L</w:t>
            </w: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EC43E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0 [121-275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B2B1C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6 [136-275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18791" w14:textId="56267AA5" w:rsidR="006B50CC" w:rsidRPr="00F430A7" w:rsidRDefault="00160141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1.5 [137-328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AC0F0" w14:textId="6C4AAA50" w:rsidR="006B50CC" w:rsidRPr="00F430A7" w:rsidRDefault="00160141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6 [116-262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86E90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8 [103-280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646B4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28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350AA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160141" w14:paraId="4489FC81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988AE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Creatinine (mg/dL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D2386" w14:textId="547A5815" w:rsidR="006B50CC" w:rsidRPr="00F430A7" w:rsidRDefault="00160141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4 [0.9-2.2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89AE1" w14:textId="40D7991F" w:rsidR="006B50CC" w:rsidRPr="00F430A7" w:rsidRDefault="00160141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 [0.7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.4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A835A" w14:textId="1B721402" w:rsidR="006B50CC" w:rsidRPr="00F430A7" w:rsidRDefault="00160141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1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0.8-1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DF6D3" w14:textId="1BCC6FDE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</w:t>
            </w:r>
            <w:r w:rsidR="001601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</w:t>
            </w: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1.</w:t>
            </w:r>
            <w:r w:rsidR="001601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</w:t>
            </w: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2.</w:t>
            </w:r>
            <w:r w:rsidR="001601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</w:t>
            </w: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2E27C" w14:textId="7C96A656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.8 [1.2</w:t>
            </w:r>
            <w:r w:rsidR="001601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3</w:t>
            </w: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75CC1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E2A4F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68F11A64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8B89A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BUN or Urea (mg/</w:t>
            </w:r>
            <w:proofErr w:type="spellStart"/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dL</w:t>
            </w:r>
            <w:proofErr w:type="spellEnd"/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EE0AE" w14:textId="3D571C93" w:rsidR="006B50CC" w:rsidRPr="00F430A7" w:rsidRDefault="0070474F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1 [37-107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E736B" w14:textId="7F2ACCDC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3 [28-67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E7B42" w14:textId="75542AF3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2 [33-90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B4CF8" w14:textId="71EE13B2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2 [46</w:t>
            </w:r>
            <w:r w:rsidR="007047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21</w:t>
            </w: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4B68F" w14:textId="7E87FC24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2 [53</w:t>
            </w:r>
            <w:r w:rsidR="007047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29</w:t>
            </w: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C7E83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E5D61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658EA422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E6B76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Hematocrit (%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D4E61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4 [29-38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4C824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5 [30-38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ECBF2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3.5 [31.5-35.75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2C599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5 [30-38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371BF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3 [28-38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F8D44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18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B6496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090B438F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B9DCB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White blood count (per mm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3</w:t>
            </w: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14EBD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525 [7200-18585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661E8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210 [8507-17932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6D26E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995 [7457-20062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394EF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375 [7692-18825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57FE6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445 [5427-19075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863B0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17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51534" w14:textId="77777777" w:rsidR="006B50CC" w:rsidRPr="00F430A7" w:rsidRDefault="006B50CC" w:rsidP="00D96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BC3A6C" w14:paraId="70CF821A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B8C5C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Troponin T, max on day 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45CDE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2 [18-158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B9A60" w14:textId="2E1233C0" w:rsidR="006B50CC" w:rsidRPr="00F430A7" w:rsidRDefault="00BC3A6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7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14-64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E13BD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9 [33-554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822B6" w14:textId="4E9B3463" w:rsidR="006B50CC" w:rsidRPr="00F430A7" w:rsidRDefault="00BC3A6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 [23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145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86CEA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9 [26-187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7542D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53643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153</w:t>
            </w:r>
          </w:p>
        </w:tc>
      </w:tr>
      <w:tr w:rsidR="006B50CC" w:rsidRPr="00F430A7" w14:paraId="186A1596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F1083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Troponin I, max on day 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94F2D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9 [20-246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F462B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5 [11-228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3AAC6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0 [25-762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B4EE4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1 [40-330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E35F4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0 [40-254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8A32A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4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84DB6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186</w:t>
            </w:r>
          </w:p>
        </w:tc>
      </w:tr>
      <w:tr w:rsidR="006B50CC" w:rsidRPr="00F430A7" w14:paraId="22620AEA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AE67F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CT, max on day 1 (ng/mL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96928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.4 [1.9-49.8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40743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.8 [0.9-19.7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7661D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.6 [0.9-6.5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53908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.9 [7.7-70.7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9C138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.3 [4.5-87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66EF7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BC99A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330</w:t>
            </w:r>
          </w:p>
        </w:tc>
      </w:tr>
      <w:tr w:rsidR="00223987" w:rsidRPr="00223987" w14:paraId="00F369E8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9710D" w14:textId="77777777" w:rsidR="00223987" w:rsidRPr="00F130DE" w:rsidRDefault="00223987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CT, max on day 1 (ng/mL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2C27B" w14:textId="77777777" w:rsidR="00223987" w:rsidRPr="00223987" w:rsidRDefault="00223987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0.2 [2.3-34.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BE2D1" w14:textId="77777777" w:rsidR="00223987" w:rsidRPr="00F430A7" w:rsidRDefault="00223987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.8 [0.8-13.0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9489E" w14:textId="77777777" w:rsidR="00223987" w:rsidRPr="00F430A7" w:rsidRDefault="00223987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.6 [1.3-10.1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37CF6" w14:textId="77777777" w:rsidR="00223987" w:rsidRPr="00F430A7" w:rsidRDefault="00223987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.4 [5.0-50.9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DBF9C" w14:textId="77777777" w:rsidR="00223987" w:rsidRPr="00F430A7" w:rsidRDefault="00223987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.8 [6.3-53.9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CA022" w14:textId="77777777" w:rsidR="00223987" w:rsidRPr="00F430A7" w:rsidRDefault="00223987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817BD" w14:textId="77777777" w:rsidR="00223987" w:rsidRPr="00F430A7" w:rsidRDefault="00223987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583</w:t>
            </w:r>
          </w:p>
        </w:tc>
      </w:tr>
      <w:tr w:rsidR="006B50CC" w:rsidRPr="00400999" w14:paraId="4CFB578D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29E42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BNP, max on day 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E0D90" w14:textId="72E682A9" w:rsidR="00400999" w:rsidRPr="00F430A7" w:rsidRDefault="00400999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7 [102-72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B2C83" w14:textId="4581BDB6" w:rsidR="006B50CC" w:rsidRPr="00F430A7" w:rsidRDefault="00400999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5 [59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-383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75BA1" w14:textId="5A6926B2" w:rsidR="006B50CC" w:rsidRPr="00F430A7" w:rsidRDefault="00400999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06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428-592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3189E" w14:textId="7906C601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72 [140-503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412CF" w14:textId="495768E9" w:rsidR="006B50CC" w:rsidRPr="00F430A7" w:rsidRDefault="00400999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45</w:t>
            </w:r>
            <w:r w:rsidR="006B50CC"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[166-1282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24586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1F39A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131</w:t>
            </w:r>
          </w:p>
        </w:tc>
      </w:tr>
      <w:tr w:rsidR="006B50CC" w:rsidRPr="00F430A7" w14:paraId="6E480F7B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98C2" w14:textId="77777777" w:rsidR="006B50CC" w:rsidRPr="00F130DE" w:rsidRDefault="006B50CC" w:rsidP="00D965F7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T-</w:t>
            </w:r>
            <w:proofErr w:type="spellStart"/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roBNP</w:t>
            </w:r>
            <w:proofErr w:type="spellEnd"/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, max on day 1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30D4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382 [1525-11565]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137F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072 [459-5726]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F149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691 [2301-17225]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6AFD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970 [1951-11896]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5436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229 [3560-18486]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6F76" w14:textId="77777777" w:rsidR="006B50CC" w:rsidRPr="00F430A7" w:rsidRDefault="006B50CC" w:rsidP="00D96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E585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117</w:t>
            </w:r>
          </w:p>
        </w:tc>
      </w:tr>
      <w:tr w:rsidR="006B50CC" w:rsidRPr="00F430A7" w14:paraId="5F335599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86DEBD" w14:textId="77777777" w:rsidR="006B50CC" w:rsidRPr="00F130DE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rgan support at admission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1BD8A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52FF9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233E6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1E08B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41A57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7543D5" w14:textId="77777777" w:rsidR="006B50CC" w:rsidRPr="00F430A7" w:rsidRDefault="006B50CC" w:rsidP="00E11D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B8236A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6529329B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7C258" w14:textId="77777777" w:rsidR="006B50CC" w:rsidRPr="00F130DE" w:rsidRDefault="006B50CC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Mechanical ventilation: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79C2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EA3D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04BD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B588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09E9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1F03D" w14:textId="77777777" w:rsidR="006B50CC" w:rsidRPr="00F430A7" w:rsidRDefault="00E11DC8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A151F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0C9F6799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7572C" w14:textId="77777777" w:rsidR="006B50CC" w:rsidRPr="00F130DE" w:rsidRDefault="00F92B53" w:rsidP="00963E53">
            <w:pPr>
              <w:spacing w:after="0" w:line="240" w:lineRule="auto"/>
              <w:ind w:firstLineChars="300" w:firstLine="48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I</w:t>
            </w:r>
            <w:r w:rsidR="006B50CC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vasiv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81E4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9 (37.6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E8E3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6 (31.5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1C62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(56.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B32D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4 (25.3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A1AD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0 (47.6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3FDD2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D5415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6AD3A57D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61460" w14:textId="77777777" w:rsidR="006B50CC" w:rsidRPr="00F130DE" w:rsidRDefault="00F92B53" w:rsidP="00963E53">
            <w:pPr>
              <w:spacing w:after="0" w:line="240" w:lineRule="auto"/>
              <w:ind w:firstLineChars="300" w:firstLine="48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</w:t>
            </w:r>
            <w:r w:rsidR="006B50CC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on-invasiv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87EC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31 (22.5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4018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3 (26.1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AF66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 (2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B91E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2 (23.2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92582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2 (18.2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0B6D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3C61A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351491BA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0A8A4" w14:textId="77777777" w:rsidR="006B50CC" w:rsidRPr="00F130DE" w:rsidRDefault="00F92B53" w:rsidP="00963E53">
            <w:pPr>
              <w:spacing w:after="0" w:line="240" w:lineRule="auto"/>
              <w:ind w:firstLineChars="300" w:firstLine="48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</w:t>
            </w:r>
            <w:r w:rsidR="006B50CC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on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27BB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3 (40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0D0A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2 (42.3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27BB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 (18.8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06FB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9 (51.6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AE30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9 (34.2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5313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D7CAB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3CB5B4BE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74BBB" w14:textId="573E6556" w:rsidR="006B50CC" w:rsidRPr="00F130DE" w:rsidRDefault="004949AA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Renal replacement therapy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149D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9 (8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B3963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 (3.3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57B3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 (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47DD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 (7.4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C75E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4 (14.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4D04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60834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6657BC84" w14:textId="77777777" w:rsidTr="002169F0">
        <w:trPr>
          <w:trHeight w:val="300"/>
        </w:trPr>
        <w:tc>
          <w:tcPr>
            <w:tcW w:w="2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F953" w14:textId="77777777" w:rsidR="002169F0" w:rsidRPr="00F130DE" w:rsidRDefault="002169F0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  <w:p w14:paraId="21E3BA29" w14:textId="2B832C91" w:rsidR="006B50CC" w:rsidRPr="00F130DE" w:rsidRDefault="006B50CC" w:rsidP="002169F0">
            <w:pPr>
              <w:spacing w:after="0" w:line="240" w:lineRule="auto"/>
              <w:ind w:leftChars="63" w:left="139" w:firstLineChars="11" w:firstLine="18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Vasopressor</w:t>
            </w:r>
            <w:r w:rsidR="00D14D8A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/inotropes</w:t>
            </w: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at </w:t>
            </w:r>
            <w:r w:rsidR="002169F0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</w:t>
            </w: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dmission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E8C125" w14:textId="77777777" w:rsidR="002169F0" w:rsidRPr="004949AA" w:rsidRDefault="002169F0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  <w:p w14:paraId="38698844" w14:textId="2D6C4CB6" w:rsidR="006B50CC" w:rsidRPr="004949AA" w:rsidRDefault="00B127BF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49 (59.9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467432" w14:textId="77777777" w:rsidR="002169F0" w:rsidRPr="004949AA" w:rsidRDefault="002169F0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  <w:p w14:paraId="439D7C95" w14:textId="518A0578" w:rsidR="006B50CC" w:rsidRPr="004949AA" w:rsidRDefault="00B127BF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8</w:t>
            </w:r>
            <w:r w:rsidR="006B50CC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0</w:t>
            </w:r>
            <w:r w:rsidR="006B50CC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.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</w:t>
            </w:r>
            <w:r w:rsidR="006B50CC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E46E24" w14:textId="77777777" w:rsidR="002169F0" w:rsidRPr="004949AA" w:rsidRDefault="002169F0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  <w:p w14:paraId="0BC13ED7" w14:textId="59B4A6A2" w:rsidR="006B50CC" w:rsidRPr="004949AA" w:rsidRDefault="006B50CC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</w:t>
            </w:r>
            <w:r w:rsidR="00B127BF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6</w:t>
            </w:r>
            <w:r w:rsidR="00B127BF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.</w:t>
            </w:r>
            <w:r w:rsidR="00B127BF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623BF5" w14:textId="77777777" w:rsidR="002169F0" w:rsidRPr="004949AA" w:rsidRDefault="002169F0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  <w:p w14:paraId="0F94885D" w14:textId="7547CEB6" w:rsidR="006B50CC" w:rsidRPr="004949AA" w:rsidRDefault="006B50CC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</w:t>
            </w:r>
            <w:r w:rsidR="00B127BF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6</w:t>
            </w:r>
            <w:r w:rsidR="00B127BF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.</w:t>
            </w:r>
            <w:r w:rsidR="00B127BF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A320E4" w14:textId="77777777" w:rsidR="002169F0" w:rsidRPr="004949AA" w:rsidRDefault="002169F0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  <w:p w14:paraId="50400B7C" w14:textId="2A6FCFB7" w:rsidR="006B50CC" w:rsidRPr="004949AA" w:rsidRDefault="006B50CC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</w:t>
            </w:r>
            <w:r w:rsidR="00B127BF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1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7</w:t>
            </w:r>
            <w:r w:rsidR="00B127BF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.</w:t>
            </w:r>
            <w:r w:rsidR="00B127BF"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</w:t>
            </w: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317A1C" w14:textId="77777777" w:rsidR="002169F0" w:rsidRPr="004949AA" w:rsidRDefault="002169F0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  <w:p w14:paraId="44057AA0" w14:textId="77777777" w:rsidR="006B50CC" w:rsidRPr="004949AA" w:rsidRDefault="006B50CC" w:rsidP="00216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4949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1927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701E7E7F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E7FB81" w14:textId="77777777" w:rsidR="006B50CC" w:rsidRPr="00F130DE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rgan dysfunction scores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A85EC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47D24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59CDA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3412F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C801F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004D1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99C4C4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568DE2BD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7D289" w14:textId="77777777" w:rsidR="006B50CC" w:rsidRPr="00F130DE" w:rsidRDefault="006B50CC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SOFA (points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4AA1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 [5-10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ED3E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[3-8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5308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.5 [6-10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4319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 [5-9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F59A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[7-11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02A4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38765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n=509</w:t>
            </w:r>
          </w:p>
        </w:tc>
      </w:tr>
      <w:tr w:rsidR="006B50CC" w:rsidRPr="00F430A7" w14:paraId="4A9C9474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5D95" w14:textId="49C1E8D7" w:rsidR="006B50CC" w:rsidRPr="00F130DE" w:rsidRDefault="00261216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APACHE II</w:t>
            </w:r>
            <w:r w:rsidR="006B50CC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points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DD5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 [11-20]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45F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 [9-17]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16FC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.5 [13-19.5]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A91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 [12.5-20]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FF1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 [14-22.5]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165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C56D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74E670C1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F80645" w14:textId="77777777" w:rsidR="006B50CC" w:rsidRPr="00F130DE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ength of stay (days)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1586F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E896EB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F2644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FDC66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B0D8EC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7EB378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B7E559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25883B43" w14:textId="77777777" w:rsidTr="00D965F7">
        <w:trPr>
          <w:trHeight w:val="300"/>
        </w:trPr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08BC2" w14:textId="77777777" w:rsidR="006B50CC" w:rsidRPr="00F130DE" w:rsidRDefault="006B50CC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ICU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E5DD5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[2-10]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26B6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 [2-8]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E282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 [7.5-15.5]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737C2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[3-7.5]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2F44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[2-13]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229B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.0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7878F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1280A430" w14:textId="77777777" w:rsidTr="00D965F7">
        <w:trPr>
          <w:trHeight w:val="300"/>
        </w:trPr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49A9" w14:textId="00664185" w:rsidR="006B50CC" w:rsidRPr="00F130DE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ortality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CDCE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49F4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E19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4B4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DDAD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0B7E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ABDA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6F431E2C" w14:textId="77777777" w:rsidTr="00D965F7">
        <w:trPr>
          <w:trHeight w:val="300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6C277EAE" w14:textId="78FEBC0D" w:rsidR="006B50CC" w:rsidRPr="00F130DE" w:rsidRDefault="006B50CC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8-day, deaths</w:t>
            </w:r>
            <w:r w:rsidR="00AD230E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%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33D0B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7 (21.8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8DB1841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5 (10.4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83E67A7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(31.2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D1B5D0A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 (9.5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DCD2DA2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8 (38.1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35C9A5D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9A9496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6B50CC" w:rsidRPr="00F430A7" w14:paraId="060C4A07" w14:textId="77777777" w:rsidTr="00D965F7">
        <w:trPr>
          <w:trHeight w:val="300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7CE97C76" w14:textId="5F813A21" w:rsidR="006B50CC" w:rsidRPr="00F130DE" w:rsidRDefault="006B50CC" w:rsidP="00963E53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0-day, deaths</w:t>
            </w:r>
            <w:r w:rsidR="00AD230E" w:rsidRPr="00F130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(%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58AC1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6 (28.5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8CE8D26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6 (14.9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709DDBF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 (31.2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08CB470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 (16.8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0F31489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9 (47.2)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867C288" w14:textId="77777777" w:rsidR="006B50CC" w:rsidRPr="00F430A7" w:rsidRDefault="006B50CC" w:rsidP="00963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F430A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&lt;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9EB17F" w14:textId="77777777" w:rsidR="006B50CC" w:rsidRPr="00F430A7" w:rsidRDefault="006B50CC" w:rsidP="00963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</w:tbl>
    <w:p w14:paraId="238A3335" w14:textId="0BD7D050" w:rsidR="00607E6D" w:rsidRDefault="00607E6D" w:rsidP="000256FD">
      <w:pP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APACHE, acute physiology and chronic health evaluation; Bio-ADM, bioactive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adrenomedullin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; BNP, brain-derived natriuretic peptide; BUN, blood urea nitrogen; CNS, central nervous system; COPD, chronic obstructive pulmonary disease; ICU, intensive care unit; PCT,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procalcitonin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; SOFA, sequential organ failure assessment; NT-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proBNP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, N-terminal brain natriuretic peptide.</w:t>
      </w:r>
    </w:p>
    <w:p w14:paraId="2080AFCF" w14:textId="4B131600" w:rsidR="0060396C" w:rsidRPr="000D5853" w:rsidRDefault="000256FD" w:rsidP="000256FD">
      <w:pP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</w:pPr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* </w:t>
      </w:r>
      <w:proofErr w:type="gramStart"/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p-value</w:t>
      </w:r>
      <w:proofErr w:type="gramEnd"/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 from non-parametric </w:t>
      </w:r>
      <w:proofErr w:type="spellStart"/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Kruskal</w:t>
      </w:r>
      <w:proofErr w:type="spellEnd"/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-Wallis or Chi</w:t>
      </w:r>
      <w:r w:rsidRPr="00211FEB">
        <w:rPr>
          <w:rFonts w:ascii="Calibri" w:eastAsia="Times New Roman" w:hAnsi="Calibri" w:cs="Times New Roman"/>
          <w:color w:val="000000"/>
          <w:sz w:val="16"/>
          <w:szCs w:val="16"/>
          <w:vertAlign w:val="superscript"/>
          <w:lang w:val="en-US" w:eastAsia="nl-NL"/>
        </w:rPr>
        <w:t>2</w:t>
      </w:r>
      <w:r w:rsidRPr="00211FEB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 test, respectively.</w:t>
      </w:r>
      <w:r w:rsidR="000D5853"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 </w:t>
      </w:r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** </w:t>
      </w:r>
      <w:proofErr w:type="gramStart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>most</w:t>
      </w:r>
      <w:proofErr w:type="gramEnd"/>
      <w:r>
        <w:rPr>
          <w:rFonts w:ascii="Calibri" w:eastAsia="Times New Roman" w:hAnsi="Calibri" w:cs="Times New Roman"/>
          <w:color w:val="000000"/>
          <w:sz w:val="16"/>
          <w:szCs w:val="16"/>
          <w:lang w:val="en-US" w:eastAsia="nl-NL"/>
        </w:rPr>
        <w:t xml:space="preserve"> common comorbidities reported individually.</w:t>
      </w:r>
    </w:p>
    <w:sectPr w:rsidR="0060396C" w:rsidRPr="000D5853" w:rsidSect="00A847E9">
      <w:footerReference w:type="even" r:id="rId8"/>
      <w:footerReference w:type="default" r:id="rId9"/>
      <w:pgSz w:w="11906" w:h="16838"/>
      <w:pgMar w:top="1417" w:right="1417" w:bottom="198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D5A027" w14:textId="77777777" w:rsidR="0057193E" w:rsidRDefault="0057193E" w:rsidP="009268F4">
      <w:pPr>
        <w:spacing w:after="0" w:line="240" w:lineRule="auto"/>
      </w:pPr>
      <w:r>
        <w:separator/>
      </w:r>
    </w:p>
  </w:endnote>
  <w:endnote w:type="continuationSeparator" w:id="0">
    <w:p w14:paraId="7BB3E1AC" w14:textId="77777777" w:rsidR="0057193E" w:rsidRDefault="0057193E" w:rsidP="00926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92958" w14:textId="77777777" w:rsidR="00346EB4" w:rsidRDefault="000F2578" w:rsidP="00EC1F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46EB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3596"/>
      <w:gridCol w:w="2095"/>
      <w:gridCol w:w="3597"/>
    </w:tblGrid>
    <w:tr w:rsidR="00346EB4" w14:paraId="0E2A2E96" w14:textId="77777777" w:rsidTr="001443DD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5B9BD5" w:themeColor="accent1"/>
            <w:right w:val="nil"/>
          </w:tcBorders>
        </w:tcPr>
        <w:p w14:paraId="1FB3D782" w14:textId="77777777" w:rsidR="00346EB4" w:rsidRDefault="00346EB4" w:rsidP="00346EB4">
          <w:pPr>
            <w:pStyle w:val="Header"/>
            <w:spacing w:line="276" w:lineRule="auto"/>
            <w:ind w:right="360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515F5517" w14:textId="77777777" w:rsidR="00346EB4" w:rsidRDefault="00123BD4">
          <w:pPr>
            <w:pStyle w:val="NoSpacing"/>
            <w:spacing w:line="276" w:lineRule="auto"/>
            <w:rPr>
              <w:rFonts w:asciiTheme="majorHAnsi" w:hAnsiTheme="majorHAnsi"/>
              <w:color w:val="2E74B5" w:themeColor="accent1" w:themeShade="BF"/>
            </w:rPr>
          </w:pPr>
          <w:sdt>
            <w:sdtPr>
              <w:rPr>
                <w:rFonts w:ascii="Cambria" w:hAnsi="Cambria"/>
                <w:color w:val="2E74B5" w:themeColor="accent1" w:themeShade="BF"/>
              </w:rPr>
              <w:id w:val="2042324751"/>
              <w:placeholder>
                <w:docPart w:val="057FE762664705409C58B2B8DC89865F"/>
              </w:placeholder>
              <w:temporary/>
              <w:showingPlcHdr/>
            </w:sdtPr>
            <w:sdtEndPr/>
            <w:sdtContent>
              <w:r w:rsidR="00346EB4">
                <w:rPr>
                  <w:rFonts w:ascii="Cambria" w:hAnsi="Cambria"/>
                  <w:color w:val="2E74B5" w:themeColor="accent1" w:themeShade="BF"/>
                  <w:lang w:val="de-DE"/>
                </w:rPr>
                <w:t>[Geben Sie Text ein]</w:t>
              </w:r>
            </w:sdtContent>
          </w:sdt>
        </w:p>
      </w:tc>
      <w:tc>
        <w:tcPr>
          <w:tcW w:w="2250" w:type="pct"/>
          <w:tcBorders>
            <w:top w:val="nil"/>
            <w:left w:val="nil"/>
            <w:bottom w:val="single" w:sz="4" w:space="0" w:color="5B9BD5" w:themeColor="accent1"/>
            <w:right w:val="nil"/>
          </w:tcBorders>
        </w:tcPr>
        <w:p w14:paraId="51503C67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</w:tr>
    <w:tr w:rsidR="00346EB4" w14:paraId="58D9A94E" w14:textId="77777777" w:rsidTr="001443DD">
      <w:trPr>
        <w:trHeight w:val="150"/>
      </w:trPr>
      <w:tc>
        <w:tcPr>
          <w:tcW w:w="2250" w:type="pct"/>
          <w:tcBorders>
            <w:top w:val="single" w:sz="4" w:space="0" w:color="5B9BD5" w:themeColor="accent1"/>
            <w:left w:val="nil"/>
            <w:bottom w:val="nil"/>
            <w:right w:val="nil"/>
          </w:tcBorders>
        </w:tcPr>
        <w:p w14:paraId="0349EAF1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45C6C6BD" w14:textId="77777777" w:rsidR="00346EB4" w:rsidRDefault="00346EB4">
          <w:pPr>
            <w:spacing w:after="0" w:line="240" w:lineRule="auto"/>
            <w:rPr>
              <w:rFonts w:asciiTheme="majorHAnsi" w:hAnsiTheme="majorHAnsi"/>
              <w:color w:val="2E74B5" w:themeColor="accent1" w:themeShade="BF"/>
            </w:rPr>
          </w:pPr>
        </w:p>
      </w:tc>
      <w:tc>
        <w:tcPr>
          <w:tcW w:w="2250" w:type="pct"/>
          <w:tcBorders>
            <w:top w:val="single" w:sz="4" w:space="0" w:color="5B9BD5" w:themeColor="accent1"/>
            <w:left w:val="nil"/>
            <w:bottom w:val="nil"/>
            <w:right w:val="nil"/>
          </w:tcBorders>
        </w:tcPr>
        <w:p w14:paraId="75C31A6C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</w:tr>
  </w:tbl>
  <w:p w14:paraId="3140E9C8" w14:textId="77777777" w:rsidR="00346EB4" w:rsidRDefault="00346E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9C814" w14:textId="6CC9299A" w:rsidR="00346EB4" w:rsidRDefault="000F2578" w:rsidP="00EC1F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46EB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3BD4">
      <w:rPr>
        <w:rStyle w:val="PageNumber"/>
        <w:noProof/>
      </w:rPr>
      <w:t>1</w:t>
    </w:r>
    <w:r>
      <w:rPr>
        <w:rStyle w:val="PageNumber"/>
      </w:rPr>
      <w:fldChar w:fldCharType="end"/>
    </w:r>
  </w:p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3005"/>
      <w:gridCol w:w="3277"/>
      <w:gridCol w:w="3006"/>
    </w:tblGrid>
    <w:tr w:rsidR="00346EB4" w14:paraId="3E09E885" w14:textId="77777777" w:rsidTr="001443DD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5B9BD5" w:themeColor="accent1"/>
            <w:right w:val="nil"/>
          </w:tcBorders>
        </w:tcPr>
        <w:p w14:paraId="57ED80E1" w14:textId="77777777" w:rsidR="00346EB4" w:rsidRDefault="00346EB4" w:rsidP="00346EB4">
          <w:pPr>
            <w:pStyle w:val="Header"/>
            <w:spacing w:line="276" w:lineRule="auto"/>
            <w:ind w:right="360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4D761ADE" w14:textId="30D8E3F6" w:rsidR="00346EB4" w:rsidRDefault="00346EB4" w:rsidP="00346EB4">
          <w:pPr>
            <w:pStyle w:val="NoSpacing"/>
            <w:spacing w:line="276" w:lineRule="auto"/>
            <w:rPr>
              <w:rFonts w:asciiTheme="majorHAnsi" w:hAnsiTheme="majorHAnsi"/>
              <w:color w:val="2E74B5" w:themeColor="accent1" w:themeShade="BF"/>
            </w:rPr>
          </w:pPr>
          <w:proofErr w:type="spellStart"/>
          <w:r>
            <w:rPr>
              <w:rFonts w:ascii="Cambria" w:hAnsi="Cambria"/>
              <w:color w:val="2E74B5" w:themeColor="accent1" w:themeShade="BF"/>
            </w:rPr>
            <w:t>AdrenOSS_supplementary</w:t>
          </w:r>
          <w:proofErr w:type="spellEnd"/>
          <w:r w:rsidR="00DE12B0">
            <w:rPr>
              <w:rFonts w:ascii="Cambria" w:hAnsi="Cambria"/>
              <w:color w:val="2E74B5" w:themeColor="accent1" w:themeShade="BF"/>
            </w:rPr>
            <w:t xml:space="preserve"> tables</w:t>
          </w:r>
        </w:p>
      </w:tc>
      <w:tc>
        <w:tcPr>
          <w:tcW w:w="2250" w:type="pct"/>
          <w:tcBorders>
            <w:top w:val="nil"/>
            <w:left w:val="nil"/>
            <w:bottom w:val="single" w:sz="4" w:space="0" w:color="5B9BD5" w:themeColor="accent1"/>
            <w:right w:val="nil"/>
          </w:tcBorders>
        </w:tcPr>
        <w:p w14:paraId="46F19C67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</w:tr>
    <w:tr w:rsidR="00346EB4" w14:paraId="5A941300" w14:textId="77777777" w:rsidTr="001443DD">
      <w:trPr>
        <w:trHeight w:val="150"/>
      </w:trPr>
      <w:tc>
        <w:tcPr>
          <w:tcW w:w="2250" w:type="pct"/>
          <w:tcBorders>
            <w:top w:val="single" w:sz="4" w:space="0" w:color="5B9BD5" w:themeColor="accent1"/>
            <w:left w:val="nil"/>
            <w:bottom w:val="nil"/>
            <w:right w:val="nil"/>
          </w:tcBorders>
        </w:tcPr>
        <w:p w14:paraId="1D2A0CA3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71338647" w14:textId="77777777" w:rsidR="00346EB4" w:rsidRDefault="00346EB4">
          <w:pPr>
            <w:spacing w:after="0" w:line="240" w:lineRule="auto"/>
            <w:rPr>
              <w:rFonts w:asciiTheme="majorHAnsi" w:hAnsiTheme="majorHAnsi"/>
              <w:color w:val="2E74B5" w:themeColor="accent1" w:themeShade="BF"/>
            </w:rPr>
          </w:pPr>
        </w:p>
      </w:tc>
      <w:tc>
        <w:tcPr>
          <w:tcW w:w="2250" w:type="pct"/>
          <w:tcBorders>
            <w:top w:val="single" w:sz="4" w:space="0" w:color="5B9BD5" w:themeColor="accent1"/>
            <w:left w:val="nil"/>
            <w:bottom w:val="nil"/>
            <w:right w:val="nil"/>
          </w:tcBorders>
        </w:tcPr>
        <w:p w14:paraId="60B3536B" w14:textId="77777777" w:rsidR="00346EB4" w:rsidRDefault="00346EB4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5B9BD5" w:themeColor="accent1"/>
            </w:rPr>
          </w:pPr>
        </w:p>
      </w:tc>
    </w:tr>
  </w:tbl>
  <w:p w14:paraId="7DA9CCC0" w14:textId="77777777" w:rsidR="00F0212B" w:rsidRDefault="00F021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9D2A1" w14:textId="77777777" w:rsidR="0057193E" w:rsidRDefault="0057193E" w:rsidP="009268F4">
      <w:pPr>
        <w:spacing w:after="0" w:line="240" w:lineRule="auto"/>
      </w:pPr>
      <w:r>
        <w:separator/>
      </w:r>
    </w:p>
  </w:footnote>
  <w:footnote w:type="continuationSeparator" w:id="0">
    <w:p w14:paraId="0C9965B4" w14:textId="77777777" w:rsidR="0057193E" w:rsidRDefault="0057193E" w:rsidP="009268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3C13"/>
    <w:rsid w:val="00007646"/>
    <w:rsid w:val="000256FD"/>
    <w:rsid w:val="00040298"/>
    <w:rsid w:val="00070C16"/>
    <w:rsid w:val="000A62DA"/>
    <w:rsid w:val="000C66DA"/>
    <w:rsid w:val="000D5853"/>
    <w:rsid w:val="000E4E9E"/>
    <w:rsid w:val="000F0CAB"/>
    <w:rsid w:val="000F2578"/>
    <w:rsid w:val="00101B9E"/>
    <w:rsid w:val="00123BD4"/>
    <w:rsid w:val="00135C0D"/>
    <w:rsid w:val="00156BE4"/>
    <w:rsid w:val="00160141"/>
    <w:rsid w:val="00182BA1"/>
    <w:rsid w:val="00185303"/>
    <w:rsid w:val="00187F24"/>
    <w:rsid w:val="001F0E21"/>
    <w:rsid w:val="001F2177"/>
    <w:rsid w:val="002169F0"/>
    <w:rsid w:val="00223987"/>
    <w:rsid w:val="00261216"/>
    <w:rsid w:val="002B56ED"/>
    <w:rsid w:val="002B70A0"/>
    <w:rsid w:val="002B7ECB"/>
    <w:rsid w:val="00320458"/>
    <w:rsid w:val="00324C12"/>
    <w:rsid w:val="00336FC4"/>
    <w:rsid w:val="00346EB4"/>
    <w:rsid w:val="00367E80"/>
    <w:rsid w:val="00375861"/>
    <w:rsid w:val="00394353"/>
    <w:rsid w:val="003B78AD"/>
    <w:rsid w:val="003B7CAE"/>
    <w:rsid w:val="003C516D"/>
    <w:rsid w:val="003D70E4"/>
    <w:rsid w:val="00400999"/>
    <w:rsid w:val="0041291B"/>
    <w:rsid w:val="00425E0F"/>
    <w:rsid w:val="00461588"/>
    <w:rsid w:val="00464F01"/>
    <w:rsid w:val="00472D48"/>
    <w:rsid w:val="004730E0"/>
    <w:rsid w:val="00474EF2"/>
    <w:rsid w:val="00487103"/>
    <w:rsid w:val="004949AA"/>
    <w:rsid w:val="004B3999"/>
    <w:rsid w:val="004B716E"/>
    <w:rsid w:val="00500959"/>
    <w:rsid w:val="005302FB"/>
    <w:rsid w:val="005652C4"/>
    <w:rsid w:val="0057193E"/>
    <w:rsid w:val="005750D2"/>
    <w:rsid w:val="00587ED2"/>
    <w:rsid w:val="005B6FA6"/>
    <w:rsid w:val="005C45EC"/>
    <w:rsid w:val="005C57E8"/>
    <w:rsid w:val="005E0D76"/>
    <w:rsid w:val="005F24C2"/>
    <w:rsid w:val="0060396C"/>
    <w:rsid w:val="00605AD2"/>
    <w:rsid w:val="00607643"/>
    <w:rsid w:val="00607E6D"/>
    <w:rsid w:val="00632747"/>
    <w:rsid w:val="0063658F"/>
    <w:rsid w:val="00646837"/>
    <w:rsid w:val="00654D48"/>
    <w:rsid w:val="00664DC2"/>
    <w:rsid w:val="00683C13"/>
    <w:rsid w:val="006A394B"/>
    <w:rsid w:val="006B1455"/>
    <w:rsid w:val="006B5000"/>
    <w:rsid w:val="006B50CC"/>
    <w:rsid w:val="006C367B"/>
    <w:rsid w:val="006F3BA5"/>
    <w:rsid w:val="00703102"/>
    <w:rsid w:val="0070474F"/>
    <w:rsid w:val="00705829"/>
    <w:rsid w:val="00740305"/>
    <w:rsid w:val="0076572B"/>
    <w:rsid w:val="007706A9"/>
    <w:rsid w:val="00776018"/>
    <w:rsid w:val="007B2DDB"/>
    <w:rsid w:val="00804E3E"/>
    <w:rsid w:val="0081520B"/>
    <w:rsid w:val="0082141F"/>
    <w:rsid w:val="008514E5"/>
    <w:rsid w:val="00886D2A"/>
    <w:rsid w:val="008A44D5"/>
    <w:rsid w:val="008A4EFB"/>
    <w:rsid w:val="008C5B1E"/>
    <w:rsid w:val="008D4608"/>
    <w:rsid w:val="008D4785"/>
    <w:rsid w:val="008E79BF"/>
    <w:rsid w:val="00905EDC"/>
    <w:rsid w:val="009268F4"/>
    <w:rsid w:val="0095183F"/>
    <w:rsid w:val="00963E53"/>
    <w:rsid w:val="00972B38"/>
    <w:rsid w:val="009B0149"/>
    <w:rsid w:val="009B693A"/>
    <w:rsid w:val="009D3DE6"/>
    <w:rsid w:val="009E36F2"/>
    <w:rsid w:val="009E5FC2"/>
    <w:rsid w:val="009F27E4"/>
    <w:rsid w:val="009F5445"/>
    <w:rsid w:val="009F7D44"/>
    <w:rsid w:val="00A205A4"/>
    <w:rsid w:val="00A2121D"/>
    <w:rsid w:val="00A32E26"/>
    <w:rsid w:val="00A67189"/>
    <w:rsid w:val="00A71B0D"/>
    <w:rsid w:val="00A847E9"/>
    <w:rsid w:val="00A936C4"/>
    <w:rsid w:val="00AA2DA3"/>
    <w:rsid w:val="00AB6797"/>
    <w:rsid w:val="00AC4278"/>
    <w:rsid w:val="00AD230E"/>
    <w:rsid w:val="00AD4DA3"/>
    <w:rsid w:val="00AD562A"/>
    <w:rsid w:val="00AE12D0"/>
    <w:rsid w:val="00B127BF"/>
    <w:rsid w:val="00B13836"/>
    <w:rsid w:val="00B155E2"/>
    <w:rsid w:val="00B362FE"/>
    <w:rsid w:val="00B433A5"/>
    <w:rsid w:val="00B46BFA"/>
    <w:rsid w:val="00B509E7"/>
    <w:rsid w:val="00B661D4"/>
    <w:rsid w:val="00B969BC"/>
    <w:rsid w:val="00BB2C0E"/>
    <w:rsid w:val="00BC3A6C"/>
    <w:rsid w:val="00BD2F34"/>
    <w:rsid w:val="00BE2678"/>
    <w:rsid w:val="00C00832"/>
    <w:rsid w:val="00C02240"/>
    <w:rsid w:val="00C52ABB"/>
    <w:rsid w:val="00C7799D"/>
    <w:rsid w:val="00C90DDE"/>
    <w:rsid w:val="00CC0003"/>
    <w:rsid w:val="00CC7BDB"/>
    <w:rsid w:val="00CD34B2"/>
    <w:rsid w:val="00D14D8A"/>
    <w:rsid w:val="00D47781"/>
    <w:rsid w:val="00D7424B"/>
    <w:rsid w:val="00D85C9A"/>
    <w:rsid w:val="00D965F7"/>
    <w:rsid w:val="00DA0EDF"/>
    <w:rsid w:val="00DE12B0"/>
    <w:rsid w:val="00E11DC8"/>
    <w:rsid w:val="00E402F7"/>
    <w:rsid w:val="00E422FC"/>
    <w:rsid w:val="00E53E77"/>
    <w:rsid w:val="00E86579"/>
    <w:rsid w:val="00EE2FB4"/>
    <w:rsid w:val="00EE77CC"/>
    <w:rsid w:val="00F00449"/>
    <w:rsid w:val="00F00C25"/>
    <w:rsid w:val="00F0212B"/>
    <w:rsid w:val="00F130DE"/>
    <w:rsid w:val="00F14EBA"/>
    <w:rsid w:val="00F23F87"/>
    <w:rsid w:val="00F336FE"/>
    <w:rsid w:val="00F506F9"/>
    <w:rsid w:val="00F53AB0"/>
    <w:rsid w:val="00F90F47"/>
    <w:rsid w:val="00F9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104C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C7BD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2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8F4"/>
  </w:style>
  <w:style w:type="paragraph" w:styleId="Footer">
    <w:name w:val="footer"/>
    <w:basedOn w:val="Normal"/>
    <w:link w:val="FooterChar"/>
    <w:uiPriority w:val="99"/>
    <w:unhideWhenUsed/>
    <w:rsid w:val="0092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8F4"/>
  </w:style>
  <w:style w:type="character" w:styleId="CommentReference">
    <w:name w:val="annotation reference"/>
    <w:basedOn w:val="DefaultParagraphFont"/>
    <w:uiPriority w:val="99"/>
    <w:semiHidden/>
    <w:unhideWhenUsed/>
    <w:rsid w:val="002B7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E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CB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qFormat/>
    <w:rsid w:val="00972B3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90D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NoSpacingChar">
    <w:name w:val="No Spacing Char"/>
    <w:basedOn w:val="DefaultParagraphFont"/>
    <w:link w:val="NoSpacing"/>
    <w:rsid w:val="00346EB4"/>
  </w:style>
  <w:style w:type="character" w:styleId="PageNumber">
    <w:name w:val="page number"/>
    <w:basedOn w:val="DefaultParagraphFont"/>
    <w:uiPriority w:val="99"/>
    <w:semiHidden/>
    <w:unhideWhenUsed/>
    <w:rsid w:val="00346E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C7BD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2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8F4"/>
  </w:style>
  <w:style w:type="paragraph" w:styleId="Footer">
    <w:name w:val="footer"/>
    <w:basedOn w:val="Normal"/>
    <w:link w:val="FooterChar"/>
    <w:uiPriority w:val="99"/>
    <w:unhideWhenUsed/>
    <w:rsid w:val="0092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8F4"/>
  </w:style>
  <w:style w:type="character" w:styleId="CommentReference">
    <w:name w:val="annotation reference"/>
    <w:basedOn w:val="DefaultParagraphFont"/>
    <w:uiPriority w:val="99"/>
    <w:semiHidden/>
    <w:unhideWhenUsed/>
    <w:rsid w:val="002B7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E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CB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qFormat/>
    <w:rsid w:val="00972B3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90D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NoSpacingChar">
    <w:name w:val="No Spacing Char"/>
    <w:basedOn w:val="DefaultParagraphFont"/>
    <w:link w:val="NoSpacing"/>
    <w:rsid w:val="00346EB4"/>
  </w:style>
  <w:style w:type="character" w:styleId="PageNumber">
    <w:name w:val="page number"/>
    <w:basedOn w:val="DefaultParagraphFont"/>
    <w:uiPriority w:val="99"/>
    <w:semiHidden/>
    <w:unhideWhenUsed/>
    <w:rsid w:val="00346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57FE762664705409C58B2B8DC89865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0981484-4570-9741-8A50-836D37F3A3F0}"/>
      </w:docPartPr>
      <w:docPartBody>
        <w:p w:rsidR="000E2574" w:rsidRDefault="008D0789" w:rsidP="008D0789">
          <w:pPr>
            <w:pStyle w:val="057FE762664705409C58B2B8DC89865F"/>
          </w:pPr>
          <w:r>
            <w:rPr>
              <w:lang w:val="de-DE"/>
            </w:rPr>
            <w:t>[Geben Sie Text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D0789"/>
    <w:rsid w:val="000E2574"/>
    <w:rsid w:val="00205539"/>
    <w:rsid w:val="00310118"/>
    <w:rsid w:val="006C281C"/>
    <w:rsid w:val="008224E1"/>
    <w:rsid w:val="008D0789"/>
    <w:rsid w:val="00A70D83"/>
    <w:rsid w:val="00B47C4B"/>
    <w:rsid w:val="00D935AD"/>
    <w:rsid w:val="00E07CE3"/>
    <w:rsid w:val="00E4028A"/>
    <w:rsid w:val="00F6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7FE762664705409C58B2B8DC89865F">
    <w:name w:val="057FE762664705409C58B2B8DC89865F"/>
    <w:rsid w:val="008D0789"/>
  </w:style>
  <w:style w:type="paragraph" w:customStyle="1" w:styleId="BFA89A693F19B54DBF4CC18ACF6083DB">
    <w:name w:val="BFA89A693F19B54DBF4CC18ACF6083DB"/>
    <w:rsid w:val="008D0789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1E86F1-BAC6-441F-8866-909EC2F27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2</Words>
  <Characters>5460</Characters>
  <Application>Microsoft Office Word</Application>
  <DocSecurity>0</DocSecurity>
  <Lines>682</Lines>
  <Paragraphs>54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EDABO-ABO</cp:lastModifiedBy>
  <cp:revision>16</cp:revision>
  <dcterms:created xsi:type="dcterms:W3CDTF">2018-09-28T09:01:00Z</dcterms:created>
  <dcterms:modified xsi:type="dcterms:W3CDTF">2018-10-25T16:55:00Z</dcterms:modified>
</cp:coreProperties>
</file>